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  <w:gridCol w:w="1216"/>
      </w:tblGrid>
      <w:tr w:rsidR="00D1256C" w:rsidRPr="00E74911" w:rsidTr="00E51EFA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igenvalu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Tota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umulativ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umulative</w:t>
            </w:r>
          </w:p>
        </w:tc>
      </w:tr>
      <w:tr w:rsidR="00D1256C" w:rsidRPr="00E74911" w:rsidTr="00E51EFA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.579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9.768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.579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9.76830</w:t>
            </w:r>
          </w:p>
        </w:tc>
      </w:tr>
      <w:tr w:rsidR="00D1256C" w:rsidRPr="00E74911" w:rsidTr="00E51EFA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.194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4.379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5.773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64.14731</w:t>
            </w:r>
          </w:p>
        </w:tc>
      </w:tr>
      <w:tr w:rsidR="00D1256C" w:rsidRPr="00E74911" w:rsidTr="00E51EFA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.307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4.529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7.080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78.67698</w:t>
            </w:r>
          </w:p>
        </w:tc>
      </w:tr>
      <w:tr w:rsidR="00D1256C" w:rsidRPr="00E74911" w:rsidTr="00E51EFA">
        <w:trPr>
          <w:trHeight w:val="30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88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.4320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9298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8.10902</w:t>
            </w:r>
          </w:p>
        </w:tc>
      </w:tr>
      <w:tr w:rsidR="00D1256C" w:rsidRPr="00E74911" w:rsidTr="00E51EFA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3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.708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6F2F03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.533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56C" w:rsidRPr="00E74911" w:rsidRDefault="00D1256C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4.81792</w:t>
            </w:r>
          </w:p>
        </w:tc>
      </w:tr>
    </w:tbl>
    <w:p w:rsidR="0000560C" w:rsidRDefault="006F2F03" w:rsidP="00D1256C">
      <w:bookmarkStart w:id="0" w:name="_GoBack"/>
      <w:bookmarkEnd w:id="0"/>
    </w:p>
    <w:sectPr w:rsidR="0000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56C"/>
    <w:rsid w:val="00194D3C"/>
    <w:rsid w:val="006F2F03"/>
    <w:rsid w:val="00985D7C"/>
    <w:rsid w:val="00D1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25EB2-0C5B-4FF5-B6F5-EA0D0D8D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56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TAVO monroy</cp:lastModifiedBy>
  <cp:revision>2</cp:revision>
  <dcterms:created xsi:type="dcterms:W3CDTF">2014-07-09T23:30:00Z</dcterms:created>
  <dcterms:modified xsi:type="dcterms:W3CDTF">2014-07-10T14:16:00Z</dcterms:modified>
</cp:coreProperties>
</file>